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DA9CC6" w14:textId="77777777" w:rsidR="00C56660" w:rsidRDefault="007C2F7E" w:rsidP="0093273E">
      <w:pPr>
        <w:spacing w:line="480" w:lineRule="auto"/>
        <w:jc w:val="left"/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Supporting information</w:t>
      </w:r>
    </w:p>
    <w:p w14:paraId="044049EA" w14:textId="1D571DBB" w:rsidR="00E1074B" w:rsidRPr="003A60C1" w:rsidRDefault="0051459D" w:rsidP="008B1338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4 Fig</w:t>
      </w:r>
      <w:r w:rsidR="00564FEC" w:rsidRPr="003A60C1">
        <w:rPr>
          <w:rFonts w:ascii="Times New Roman" w:hAnsi="Times New Roman" w:cs="Times New Roman"/>
          <w:b/>
          <w:sz w:val="24"/>
        </w:rPr>
        <w:t>.</w:t>
      </w:r>
      <w:r w:rsidR="00E1074B" w:rsidRPr="003A60C1">
        <w:rPr>
          <w:rFonts w:ascii="Times New Roman" w:hAnsi="Times New Roman" w:cs="Times New Roman"/>
          <w:b/>
          <w:sz w:val="24"/>
        </w:rPr>
        <w:t xml:space="preserve"> D</w:t>
      </w:r>
      <w:r w:rsidR="00564FEC" w:rsidRPr="003A60C1">
        <w:rPr>
          <w:rFonts w:ascii="Times New Roman" w:hAnsi="Times New Roman" w:cs="Times New Roman"/>
          <w:b/>
          <w:sz w:val="24"/>
        </w:rPr>
        <w:t>ifference and correla</w:t>
      </w:r>
      <w:bookmarkStart w:id="0" w:name="_GoBack"/>
      <w:bookmarkEnd w:id="0"/>
      <w:r w:rsidR="00564FEC" w:rsidRPr="003A60C1">
        <w:rPr>
          <w:rFonts w:ascii="Times New Roman" w:hAnsi="Times New Roman" w:cs="Times New Roman"/>
          <w:b/>
          <w:sz w:val="24"/>
        </w:rPr>
        <w:t>tion in between CT and echocardiography</w:t>
      </w:r>
      <w:r w:rsidR="00E1074B" w:rsidRPr="003A60C1">
        <w:rPr>
          <w:rFonts w:ascii="Times New Roman" w:hAnsi="Times New Roman" w:cs="Times New Roman"/>
          <w:b/>
          <w:sz w:val="24"/>
        </w:rPr>
        <w:t xml:space="preserve">. </w:t>
      </w:r>
      <w:r w:rsidR="00E1074B" w:rsidRPr="003A60C1">
        <w:rPr>
          <w:rFonts w:ascii="Times New Roman" w:hAnsi="Times New Roman"/>
          <w:sz w:val="24"/>
        </w:rPr>
        <w:t>Bland-Altman plots and linear regression graphs for strain result difference</w:t>
      </w:r>
      <w:r w:rsidR="00902FAA" w:rsidRPr="003A60C1">
        <w:rPr>
          <w:rFonts w:ascii="Times New Roman" w:hAnsi="Times New Roman"/>
          <w:sz w:val="24"/>
        </w:rPr>
        <w:t>s</w:t>
      </w:r>
      <w:r w:rsidR="00E1074B" w:rsidRPr="003A60C1">
        <w:rPr>
          <w:rFonts w:ascii="Times New Roman" w:hAnsi="Times New Roman"/>
          <w:sz w:val="24"/>
        </w:rPr>
        <w:t xml:space="preserve"> of </w:t>
      </w:r>
      <w:bookmarkStart w:id="1" w:name="_Hlk157192192"/>
      <w:r w:rsidR="00E1074B" w:rsidRPr="003A60C1">
        <w:rPr>
          <w:rFonts w:ascii="Times New Roman" w:hAnsi="Times New Roman"/>
          <w:sz w:val="24"/>
        </w:rPr>
        <w:t xml:space="preserve">(A) LV GLS, (B) LA reservoir strain, (C) LA pump strain, (D) LA conduit strain, (E) LA FAC, (F) RV GLS, and (G) RA FAC </w:t>
      </w:r>
      <w:bookmarkEnd w:id="1"/>
      <w:r w:rsidR="00E1074B" w:rsidRPr="003A60C1">
        <w:rPr>
          <w:rFonts w:ascii="Times New Roman" w:hAnsi="Times New Roman"/>
          <w:sz w:val="24"/>
        </w:rPr>
        <w:t>measured from CT and echocardiography. FAC = fraction area change, GLS = global longitudinal strain, LA = left atrium, LV = left ventricle, RV = right ventricle</w:t>
      </w:r>
      <w:r w:rsidR="001B2005">
        <w:rPr>
          <w:rFonts w:ascii="Times New Roman" w:hAnsi="Times New Roman"/>
          <w:sz w:val="24"/>
        </w:rPr>
        <w:t>, SD = standard deviation.</w:t>
      </w:r>
    </w:p>
    <w:p w14:paraId="6D8300CD" w14:textId="04D5418C" w:rsidR="002352EE" w:rsidRPr="003A60C1" w:rsidRDefault="006D77A0" w:rsidP="00564FEC">
      <w:pPr>
        <w:widowControl/>
        <w:wordWrap/>
        <w:autoSpaceDE/>
        <w:autoSpaceDN/>
        <w:rPr>
          <w:rFonts w:ascii="Times New Roman" w:hAnsi="Times New Roman"/>
          <w:sz w:val="24"/>
        </w:rPr>
      </w:pPr>
      <w:r w:rsidRPr="003A60C1">
        <w:rPr>
          <w:rFonts w:ascii="Times New Roman" w:hAnsi="Times New Roman" w:hint="eastAsia"/>
          <w:sz w:val="24"/>
        </w:rPr>
        <w:t>(</w:t>
      </w:r>
      <w:r w:rsidRPr="003A60C1">
        <w:rPr>
          <w:rFonts w:ascii="Times New Roman" w:hAnsi="Times New Roman"/>
          <w:sz w:val="24"/>
        </w:rPr>
        <w:t>A)</w:t>
      </w:r>
    </w:p>
    <w:p w14:paraId="5F2CBC20" w14:textId="38143271" w:rsidR="009B0E2C" w:rsidRPr="003A60C1" w:rsidRDefault="009B0E2C" w:rsidP="00564FEC">
      <w:pPr>
        <w:widowControl/>
        <w:wordWrap/>
        <w:autoSpaceDE/>
        <w:autoSpaceDN/>
        <w:rPr>
          <w:rFonts w:ascii="Times New Roman" w:hAnsi="Times New Roman"/>
          <w:sz w:val="24"/>
        </w:rPr>
      </w:pPr>
      <w:r w:rsidRPr="003A60C1">
        <w:rPr>
          <w:rFonts w:ascii="Times New Roman" w:hAnsi="Times New Roman"/>
          <w:noProof/>
          <w:sz w:val="24"/>
        </w:rPr>
        <w:drawing>
          <wp:inline distT="0" distB="0" distL="0" distR="0" wp14:anchorId="7ED4F5F1" wp14:editId="046BF16A">
            <wp:extent cx="2664000" cy="1991408"/>
            <wp:effectExtent l="0" t="0" r="3175" b="889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000" cy="19914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A60C1">
        <w:rPr>
          <w:rFonts w:ascii="Times New Roman" w:hAnsi="Times New Roman"/>
          <w:noProof/>
          <w:sz w:val="24"/>
        </w:rPr>
        <w:drawing>
          <wp:inline distT="0" distB="0" distL="0" distR="0" wp14:anchorId="1E53A450" wp14:editId="71BB1E5A">
            <wp:extent cx="2664000" cy="1991409"/>
            <wp:effectExtent l="0" t="0" r="3175" b="889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000" cy="1991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820838" w14:textId="4F6AD688" w:rsidR="006D77A0" w:rsidRPr="003A60C1" w:rsidRDefault="006D77A0" w:rsidP="00564FEC">
      <w:pPr>
        <w:widowControl/>
        <w:wordWrap/>
        <w:autoSpaceDE/>
        <w:autoSpaceDN/>
        <w:rPr>
          <w:rFonts w:ascii="Times New Roman" w:hAnsi="Times New Roman"/>
          <w:sz w:val="24"/>
        </w:rPr>
      </w:pPr>
      <w:r w:rsidRPr="003A60C1">
        <w:rPr>
          <w:rFonts w:ascii="Times New Roman" w:hAnsi="Times New Roman" w:hint="eastAsia"/>
          <w:sz w:val="24"/>
        </w:rPr>
        <w:t>(</w:t>
      </w:r>
      <w:r w:rsidRPr="003A60C1">
        <w:rPr>
          <w:rFonts w:ascii="Times New Roman" w:hAnsi="Times New Roman"/>
          <w:sz w:val="24"/>
        </w:rPr>
        <w:t>B)</w:t>
      </w:r>
    </w:p>
    <w:p w14:paraId="50B4ECCE" w14:textId="2A9DCF8C" w:rsidR="009B0E2C" w:rsidRPr="003A60C1" w:rsidRDefault="009B0E2C" w:rsidP="00564FEC">
      <w:pPr>
        <w:widowControl/>
        <w:wordWrap/>
        <w:autoSpaceDE/>
        <w:autoSpaceDN/>
        <w:rPr>
          <w:rFonts w:ascii="Times New Roman" w:hAnsi="Times New Roman"/>
          <w:sz w:val="24"/>
        </w:rPr>
      </w:pPr>
      <w:r w:rsidRPr="003A60C1">
        <w:rPr>
          <w:rFonts w:ascii="Times New Roman" w:hAnsi="Times New Roman"/>
          <w:noProof/>
          <w:sz w:val="24"/>
        </w:rPr>
        <w:drawing>
          <wp:inline distT="0" distB="0" distL="0" distR="0" wp14:anchorId="7F5FAEEA" wp14:editId="0591C214">
            <wp:extent cx="2664000" cy="1991409"/>
            <wp:effectExtent l="0" t="0" r="0" b="889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000" cy="1991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A60C1">
        <w:rPr>
          <w:rFonts w:ascii="Times New Roman" w:hAnsi="Times New Roman"/>
          <w:noProof/>
          <w:sz w:val="24"/>
        </w:rPr>
        <w:drawing>
          <wp:inline distT="0" distB="0" distL="0" distR="0" wp14:anchorId="387776AD" wp14:editId="47574842">
            <wp:extent cx="2664000" cy="1991409"/>
            <wp:effectExtent l="0" t="0" r="0" b="889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000" cy="1991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2A456B" w14:textId="77777777" w:rsidR="00C56660" w:rsidRDefault="00C56660">
      <w:pPr>
        <w:widowControl/>
        <w:wordWrap/>
        <w:autoSpaceDE/>
        <w:autoSpaceDN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58185E2F" w14:textId="1CA398D1" w:rsidR="006D77A0" w:rsidRPr="003A60C1" w:rsidRDefault="006D77A0" w:rsidP="00564FEC">
      <w:pPr>
        <w:widowControl/>
        <w:wordWrap/>
        <w:autoSpaceDE/>
        <w:autoSpaceDN/>
        <w:rPr>
          <w:rFonts w:ascii="Times New Roman" w:hAnsi="Times New Roman"/>
          <w:sz w:val="24"/>
        </w:rPr>
      </w:pPr>
      <w:r w:rsidRPr="003A60C1">
        <w:rPr>
          <w:rFonts w:ascii="Times New Roman" w:hAnsi="Times New Roman" w:hint="eastAsia"/>
          <w:sz w:val="24"/>
        </w:rPr>
        <w:lastRenderedPageBreak/>
        <w:t>(</w:t>
      </w:r>
      <w:r w:rsidRPr="003A60C1">
        <w:rPr>
          <w:rFonts w:ascii="Times New Roman" w:hAnsi="Times New Roman"/>
          <w:sz w:val="24"/>
        </w:rPr>
        <w:t>C)</w:t>
      </w:r>
    </w:p>
    <w:p w14:paraId="0221A315" w14:textId="252D3FC8" w:rsidR="009B0E2C" w:rsidRPr="003A60C1" w:rsidRDefault="009B0E2C" w:rsidP="00564FEC">
      <w:pPr>
        <w:widowControl/>
        <w:wordWrap/>
        <w:autoSpaceDE/>
        <w:autoSpaceDN/>
        <w:rPr>
          <w:rFonts w:ascii="Times New Roman" w:hAnsi="Times New Roman"/>
          <w:sz w:val="24"/>
        </w:rPr>
      </w:pPr>
      <w:r w:rsidRPr="003A60C1">
        <w:rPr>
          <w:rFonts w:ascii="Times New Roman" w:hAnsi="Times New Roman"/>
          <w:noProof/>
          <w:sz w:val="24"/>
        </w:rPr>
        <w:drawing>
          <wp:inline distT="0" distB="0" distL="0" distR="0" wp14:anchorId="116CBD6B" wp14:editId="70626839">
            <wp:extent cx="2664000" cy="1991409"/>
            <wp:effectExtent l="0" t="0" r="0" b="889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000" cy="1991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A60C1">
        <w:rPr>
          <w:rFonts w:ascii="Times New Roman" w:hAnsi="Times New Roman"/>
          <w:noProof/>
          <w:sz w:val="24"/>
        </w:rPr>
        <w:drawing>
          <wp:inline distT="0" distB="0" distL="0" distR="0" wp14:anchorId="28367D41" wp14:editId="1C62CB01">
            <wp:extent cx="2664000" cy="1991409"/>
            <wp:effectExtent l="0" t="0" r="3175" b="889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000" cy="1991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EBADA2" w14:textId="530008FA" w:rsidR="006D77A0" w:rsidRPr="003A60C1" w:rsidRDefault="006D77A0" w:rsidP="00564FEC">
      <w:pPr>
        <w:widowControl/>
        <w:wordWrap/>
        <w:autoSpaceDE/>
        <w:autoSpaceDN/>
        <w:rPr>
          <w:rFonts w:ascii="Times New Roman" w:hAnsi="Times New Roman"/>
          <w:sz w:val="24"/>
        </w:rPr>
      </w:pPr>
      <w:r w:rsidRPr="003A60C1">
        <w:rPr>
          <w:rFonts w:ascii="Times New Roman" w:hAnsi="Times New Roman" w:hint="eastAsia"/>
          <w:sz w:val="24"/>
        </w:rPr>
        <w:t>(</w:t>
      </w:r>
      <w:r w:rsidRPr="003A60C1">
        <w:rPr>
          <w:rFonts w:ascii="Times New Roman" w:hAnsi="Times New Roman"/>
          <w:sz w:val="24"/>
        </w:rPr>
        <w:t>D)</w:t>
      </w:r>
    </w:p>
    <w:p w14:paraId="436537C3" w14:textId="4208F8C8" w:rsidR="009B0E2C" w:rsidRPr="003A60C1" w:rsidRDefault="009B0E2C" w:rsidP="00564FEC">
      <w:pPr>
        <w:widowControl/>
        <w:wordWrap/>
        <w:autoSpaceDE/>
        <w:autoSpaceDN/>
        <w:rPr>
          <w:rFonts w:ascii="Times New Roman" w:hAnsi="Times New Roman"/>
          <w:sz w:val="24"/>
        </w:rPr>
      </w:pPr>
      <w:r w:rsidRPr="003A60C1">
        <w:rPr>
          <w:rFonts w:ascii="Times New Roman" w:hAnsi="Times New Roman"/>
          <w:noProof/>
          <w:sz w:val="24"/>
        </w:rPr>
        <w:drawing>
          <wp:inline distT="0" distB="0" distL="0" distR="0" wp14:anchorId="726AB93F" wp14:editId="3EE70883">
            <wp:extent cx="2664000" cy="1991409"/>
            <wp:effectExtent l="0" t="0" r="3175" b="889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000" cy="1991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A60C1">
        <w:rPr>
          <w:rFonts w:ascii="Times New Roman" w:hAnsi="Times New Roman"/>
          <w:noProof/>
          <w:sz w:val="24"/>
        </w:rPr>
        <w:drawing>
          <wp:inline distT="0" distB="0" distL="0" distR="0" wp14:anchorId="42C11742" wp14:editId="343C89D5">
            <wp:extent cx="2664000" cy="1991409"/>
            <wp:effectExtent l="0" t="0" r="3175" b="889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000" cy="1991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97E46C" w14:textId="3E38CF6D" w:rsidR="006D77A0" w:rsidRPr="003A60C1" w:rsidRDefault="006D77A0" w:rsidP="00564FEC">
      <w:pPr>
        <w:widowControl/>
        <w:wordWrap/>
        <w:autoSpaceDE/>
        <w:autoSpaceDN/>
        <w:rPr>
          <w:rFonts w:ascii="Times New Roman" w:hAnsi="Times New Roman"/>
          <w:sz w:val="24"/>
        </w:rPr>
      </w:pPr>
      <w:r w:rsidRPr="003A60C1">
        <w:rPr>
          <w:rFonts w:ascii="Times New Roman" w:hAnsi="Times New Roman" w:hint="eastAsia"/>
          <w:sz w:val="24"/>
        </w:rPr>
        <w:t>(</w:t>
      </w:r>
      <w:r w:rsidRPr="003A60C1">
        <w:rPr>
          <w:rFonts w:ascii="Times New Roman" w:hAnsi="Times New Roman"/>
          <w:sz w:val="24"/>
        </w:rPr>
        <w:t>E)</w:t>
      </w:r>
    </w:p>
    <w:p w14:paraId="247A65F6" w14:textId="68D777AD" w:rsidR="009B0E2C" w:rsidRPr="003A60C1" w:rsidRDefault="009B0E2C" w:rsidP="00564FEC">
      <w:pPr>
        <w:widowControl/>
        <w:wordWrap/>
        <w:autoSpaceDE/>
        <w:autoSpaceDN/>
        <w:rPr>
          <w:rFonts w:ascii="Times New Roman" w:hAnsi="Times New Roman"/>
          <w:sz w:val="24"/>
        </w:rPr>
      </w:pPr>
      <w:r w:rsidRPr="003A60C1">
        <w:rPr>
          <w:rFonts w:ascii="Times New Roman" w:hAnsi="Times New Roman"/>
          <w:noProof/>
          <w:sz w:val="24"/>
        </w:rPr>
        <w:drawing>
          <wp:inline distT="0" distB="0" distL="0" distR="0" wp14:anchorId="26934042" wp14:editId="49BF4AFB">
            <wp:extent cx="2664000" cy="1991409"/>
            <wp:effectExtent l="0" t="0" r="0" b="889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000" cy="1991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A60C1">
        <w:rPr>
          <w:rFonts w:ascii="Times New Roman" w:hAnsi="Times New Roman"/>
          <w:noProof/>
          <w:sz w:val="24"/>
        </w:rPr>
        <w:drawing>
          <wp:inline distT="0" distB="0" distL="0" distR="0" wp14:anchorId="4926FACC" wp14:editId="461B5ADB">
            <wp:extent cx="2664000" cy="1991409"/>
            <wp:effectExtent l="0" t="0" r="3175" b="8890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000" cy="1991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9B100B" w14:textId="77777777" w:rsidR="00C56660" w:rsidRDefault="00C56660">
      <w:pPr>
        <w:widowControl/>
        <w:wordWrap/>
        <w:autoSpaceDE/>
        <w:autoSpaceDN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74C400B5" w14:textId="2FB5FC41" w:rsidR="006D77A0" w:rsidRPr="003A60C1" w:rsidRDefault="006D77A0" w:rsidP="00564FEC">
      <w:pPr>
        <w:widowControl/>
        <w:wordWrap/>
        <w:autoSpaceDE/>
        <w:autoSpaceDN/>
        <w:rPr>
          <w:rFonts w:ascii="Times New Roman" w:hAnsi="Times New Roman"/>
          <w:sz w:val="24"/>
        </w:rPr>
      </w:pPr>
      <w:r w:rsidRPr="003A60C1">
        <w:rPr>
          <w:rFonts w:ascii="Times New Roman" w:hAnsi="Times New Roman" w:hint="eastAsia"/>
          <w:sz w:val="24"/>
        </w:rPr>
        <w:lastRenderedPageBreak/>
        <w:t>(</w:t>
      </w:r>
      <w:r w:rsidRPr="003A60C1">
        <w:rPr>
          <w:rFonts w:ascii="Times New Roman" w:hAnsi="Times New Roman"/>
          <w:sz w:val="24"/>
        </w:rPr>
        <w:t>F)</w:t>
      </w:r>
    </w:p>
    <w:p w14:paraId="43762E99" w14:textId="6D35E756" w:rsidR="009B0E2C" w:rsidRPr="003A60C1" w:rsidRDefault="009B0E2C" w:rsidP="00564FEC">
      <w:pPr>
        <w:widowControl/>
        <w:wordWrap/>
        <w:autoSpaceDE/>
        <w:autoSpaceDN/>
        <w:rPr>
          <w:rFonts w:ascii="Times New Roman" w:hAnsi="Times New Roman"/>
          <w:sz w:val="24"/>
        </w:rPr>
      </w:pPr>
      <w:r w:rsidRPr="003A60C1">
        <w:rPr>
          <w:rFonts w:ascii="Times New Roman" w:hAnsi="Times New Roman"/>
          <w:noProof/>
          <w:sz w:val="24"/>
        </w:rPr>
        <w:drawing>
          <wp:inline distT="0" distB="0" distL="0" distR="0" wp14:anchorId="3470979B" wp14:editId="6A785C53">
            <wp:extent cx="2664000" cy="1991409"/>
            <wp:effectExtent l="0" t="0" r="0" b="8890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000" cy="1991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A60C1">
        <w:rPr>
          <w:rFonts w:ascii="Times New Roman" w:hAnsi="Times New Roman"/>
          <w:noProof/>
          <w:sz w:val="24"/>
        </w:rPr>
        <w:drawing>
          <wp:inline distT="0" distB="0" distL="0" distR="0" wp14:anchorId="427E005D" wp14:editId="7A3284F0">
            <wp:extent cx="2664000" cy="1991409"/>
            <wp:effectExtent l="0" t="0" r="3175" b="8890"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000" cy="1991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8645FB" w14:textId="6EBD95BE" w:rsidR="006D77A0" w:rsidRPr="003A60C1" w:rsidRDefault="006D77A0" w:rsidP="00564FEC">
      <w:pPr>
        <w:widowControl/>
        <w:wordWrap/>
        <w:autoSpaceDE/>
        <w:autoSpaceDN/>
        <w:rPr>
          <w:rFonts w:ascii="Times New Roman" w:hAnsi="Times New Roman"/>
          <w:sz w:val="24"/>
        </w:rPr>
      </w:pPr>
      <w:r w:rsidRPr="003A60C1">
        <w:rPr>
          <w:rFonts w:ascii="Times New Roman" w:hAnsi="Times New Roman" w:hint="eastAsia"/>
          <w:sz w:val="24"/>
        </w:rPr>
        <w:t>(</w:t>
      </w:r>
      <w:r w:rsidRPr="003A60C1">
        <w:rPr>
          <w:rFonts w:ascii="Times New Roman" w:hAnsi="Times New Roman"/>
          <w:sz w:val="24"/>
        </w:rPr>
        <w:t>G)</w:t>
      </w:r>
    </w:p>
    <w:p w14:paraId="7A26968D" w14:textId="78C8D2BF" w:rsidR="009B0E2C" w:rsidRPr="003A60C1" w:rsidRDefault="009B0E2C" w:rsidP="00564FEC">
      <w:pPr>
        <w:widowControl/>
        <w:wordWrap/>
        <w:autoSpaceDE/>
        <w:autoSpaceDN/>
        <w:rPr>
          <w:rFonts w:ascii="Times New Roman" w:hAnsi="Times New Roman"/>
          <w:sz w:val="24"/>
        </w:rPr>
      </w:pPr>
      <w:r w:rsidRPr="003A60C1">
        <w:rPr>
          <w:rFonts w:ascii="Times New Roman" w:hAnsi="Times New Roman"/>
          <w:noProof/>
          <w:sz w:val="24"/>
        </w:rPr>
        <w:drawing>
          <wp:inline distT="0" distB="0" distL="0" distR="0" wp14:anchorId="3679E762" wp14:editId="7483FC5E">
            <wp:extent cx="2664000" cy="1991409"/>
            <wp:effectExtent l="0" t="0" r="3175" b="8890"/>
            <wp:docPr id="24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000" cy="1991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A60C1">
        <w:rPr>
          <w:rFonts w:ascii="Times New Roman" w:hAnsi="Times New Roman"/>
          <w:noProof/>
          <w:sz w:val="24"/>
        </w:rPr>
        <w:drawing>
          <wp:inline distT="0" distB="0" distL="0" distR="0" wp14:anchorId="1024DF84" wp14:editId="69700724">
            <wp:extent cx="2664000" cy="1991409"/>
            <wp:effectExtent l="0" t="0" r="3175" b="8890"/>
            <wp:docPr id="25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000" cy="1991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9D3D75" w14:textId="77777777" w:rsidR="00B70454" w:rsidRDefault="00B70454" w:rsidP="00564FEC">
      <w:pPr>
        <w:widowControl/>
        <w:wordWrap/>
        <w:autoSpaceDE/>
        <w:autoSpaceDN/>
        <w:rPr>
          <w:rFonts w:ascii="Times New Roman" w:hAnsi="Times New Roman"/>
          <w:sz w:val="24"/>
        </w:rPr>
      </w:pPr>
    </w:p>
    <w:p w14:paraId="33E24179" w14:textId="77777777" w:rsidR="00B70454" w:rsidRDefault="00B70454" w:rsidP="00564FEC">
      <w:pPr>
        <w:widowControl/>
        <w:wordWrap/>
        <w:autoSpaceDE/>
        <w:autoSpaceDN/>
        <w:rPr>
          <w:rFonts w:ascii="Times New Roman" w:hAnsi="Times New Roman"/>
          <w:sz w:val="24"/>
        </w:rPr>
      </w:pPr>
    </w:p>
    <w:p w14:paraId="45EA7492" w14:textId="77777777" w:rsidR="00B70454" w:rsidRPr="00B70454" w:rsidRDefault="00B70454" w:rsidP="00B70454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70454">
        <w:t>1.</w:t>
      </w:r>
      <w:r w:rsidRPr="00B70454">
        <w:tab/>
        <w:t xml:space="preserve">Szilveszter B, Nagy AI, Vattay B, Apor A, Kolossváry M, Bartykowszki A, et al. Left ventricular and atrial strain imaging with cardiac computed tomography: Validation against echocardiography. </w:t>
      </w:r>
      <w:r w:rsidRPr="00B70454">
        <w:rPr>
          <w:i/>
        </w:rPr>
        <w:t>J Cardiovasc Comput Tomogr</w:t>
      </w:r>
      <w:r w:rsidRPr="00B70454">
        <w:t xml:space="preserve"> 2020;14:363-369</w:t>
      </w:r>
    </w:p>
    <w:p w14:paraId="632286BF" w14:textId="0C9A59FD" w:rsidR="006D77A0" w:rsidRPr="003A60C1" w:rsidRDefault="00B70454" w:rsidP="00564FEC">
      <w:pPr>
        <w:widowControl/>
        <w:wordWrap/>
        <w:autoSpaceDE/>
        <w:autoSpaceDN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fldChar w:fldCharType="end"/>
      </w:r>
    </w:p>
    <w:sectPr w:rsidR="006D77A0" w:rsidRPr="003A60C1" w:rsidSect="00391C4D">
      <w:pgSz w:w="11906" w:h="16838"/>
      <w:pgMar w:top="1701" w:right="1701" w:bottom="1701" w:left="1701" w:header="851" w:footer="992" w:gutter="0"/>
      <w:cols w:space="425"/>
      <w:docGrid w:linePitch="27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B48D38A" w16cex:dateUtc="2024-01-26T13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EFE52AB" w16cid:durableId="2B48D38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9BE295" w14:textId="77777777" w:rsidR="00B35EAD" w:rsidRDefault="00B35EAD" w:rsidP="00B751FD">
      <w:pPr>
        <w:spacing w:after="0" w:line="240" w:lineRule="auto"/>
      </w:pPr>
      <w:r>
        <w:separator/>
      </w:r>
    </w:p>
  </w:endnote>
  <w:endnote w:type="continuationSeparator" w:id="0">
    <w:p w14:paraId="65484769" w14:textId="77777777" w:rsidR="00B35EAD" w:rsidRDefault="00B35EAD" w:rsidP="00B751FD">
      <w:pPr>
        <w:spacing w:after="0" w:line="240" w:lineRule="auto"/>
      </w:pPr>
      <w:r>
        <w:continuationSeparator/>
      </w:r>
    </w:p>
  </w:endnote>
  <w:endnote w:type="continuationNotice" w:id="1">
    <w:p w14:paraId="0FD75E76" w14:textId="77777777" w:rsidR="00B35EAD" w:rsidRDefault="00B35EA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2531BE" w14:textId="77777777" w:rsidR="00B35EAD" w:rsidRDefault="00B35EAD" w:rsidP="00B751FD">
      <w:pPr>
        <w:spacing w:after="0" w:line="240" w:lineRule="auto"/>
      </w:pPr>
      <w:r>
        <w:separator/>
      </w:r>
    </w:p>
  </w:footnote>
  <w:footnote w:type="continuationSeparator" w:id="0">
    <w:p w14:paraId="3297521C" w14:textId="77777777" w:rsidR="00B35EAD" w:rsidRDefault="00B35EAD" w:rsidP="00B751FD">
      <w:pPr>
        <w:spacing w:after="0" w:line="240" w:lineRule="auto"/>
      </w:pPr>
      <w:r>
        <w:continuationSeparator/>
      </w:r>
    </w:p>
  </w:footnote>
  <w:footnote w:type="continuationNotice" w:id="1">
    <w:p w14:paraId="14AB166C" w14:textId="77777777" w:rsidR="00B35EAD" w:rsidRDefault="00B35EA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7146B3"/>
    <w:multiLevelType w:val="hybridMultilevel"/>
    <w:tmpl w:val="F9D62260"/>
    <w:lvl w:ilvl="0" w:tplc="BE401A72">
      <w:start w:val="3"/>
      <w:numFmt w:val="bullet"/>
      <w:lvlText w:val="-"/>
      <w:lvlJc w:val="left"/>
      <w:pPr>
        <w:ind w:left="7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orean J Ra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rpaztpapa59me9f9pxxzvcv9xrstpww2ve&quot;&gt;Strain&lt;record-ids&gt;&lt;item&gt;21&lt;/item&gt;&lt;/record-ids&gt;&lt;/item&gt;&lt;/Libraries&gt;"/>
  </w:docVars>
  <w:rsids>
    <w:rsidRoot w:val="00C517FC"/>
    <w:rsid w:val="0000116F"/>
    <w:rsid w:val="00011443"/>
    <w:rsid w:val="00012FCC"/>
    <w:rsid w:val="0002597A"/>
    <w:rsid w:val="00026BA6"/>
    <w:rsid w:val="0003005C"/>
    <w:rsid w:val="00034322"/>
    <w:rsid w:val="0003478B"/>
    <w:rsid w:val="00036302"/>
    <w:rsid w:val="00043724"/>
    <w:rsid w:val="00044B6A"/>
    <w:rsid w:val="00053D0A"/>
    <w:rsid w:val="000540F4"/>
    <w:rsid w:val="000550FF"/>
    <w:rsid w:val="00055738"/>
    <w:rsid w:val="000565FD"/>
    <w:rsid w:val="00057511"/>
    <w:rsid w:val="000608AB"/>
    <w:rsid w:val="00063036"/>
    <w:rsid w:val="00063FC7"/>
    <w:rsid w:val="00066B0A"/>
    <w:rsid w:val="00067824"/>
    <w:rsid w:val="00070030"/>
    <w:rsid w:val="00070078"/>
    <w:rsid w:val="00072BDE"/>
    <w:rsid w:val="0007337A"/>
    <w:rsid w:val="000736E3"/>
    <w:rsid w:val="00074B61"/>
    <w:rsid w:val="00076D19"/>
    <w:rsid w:val="00077D9E"/>
    <w:rsid w:val="00080099"/>
    <w:rsid w:val="00085655"/>
    <w:rsid w:val="0008579E"/>
    <w:rsid w:val="000862B0"/>
    <w:rsid w:val="000A4CB3"/>
    <w:rsid w:val="000A6596"/>
    <w:rsid w:val="000A6D91"/>
    <w:rsid w:val="000B0F7C"/>
    <w:rsid w:val="000B22EF"/>
    <w:rsid w:val="000B3F68"/>
    <w:rsid w:val="000B3FCF"/>
    <w:rsid w:val="000C18B8"/>
    <w:rsid w:val="000C22E1"/>
    <w:rsid w:val="000C6924"/>
    <w:rsid w:val="000D34E2"/>
    <w:rsid w:val="000E242D"/>
    <w:rsid w:val="000E2709"/>
    <w:rsid w:val="000E338D"/>
    <w:rsid w:val="000E66F0"/>
    <w:rsid w:val="000E6A02"/>
    <w:rsid w:val="000E75F3"/>
    <w:rsid w:val="000F29AA"/>
    <w:rsid w:val="000F2D5D"/>
    <w:rsid w:val="000F4AA2"/>
    <w:rsid w:val="000F5EA6"/>
    <w:rsid w:val="0010305C"/>
    <w:rsid w:val="00104698"/>
    <w:rsid w:val="0010615C"/>
    <w:rsid w:val="00110D77"/>
    <w:rsid w:val="001157CD"/>
    <w:rsid w:val="0011698E"/>
    <w:rsid w:val="00117515"/>
    <w:rsid w:val="00122ABE"/>
    <w:rsid w:val="0013087A"/>
    <w:rsid w:val="00130F49"/>
    <w:rsid w:val="001319C3"/>
    <w:rsid w:val="00132B78"/>
    <w:rsid w:val="00133CB0"/>
    <w:rsid w:val="00136259"/>
    <w:rsid w:val="00136683"/>
    <w:rsid w:val="0014281B"/>
    <w:rsid w:val="001428AE"/>
    <w:rsid w:val="00142BD3"/>
    <w:rsid w:val="001434E4"/>
    <w:rsid w:val="001446D1"/>
    <w:rsid w:val="00145AC9"/>
    <w:rsid w:val="00155FA2"/>
    <w:rsid w:val="001624F1"/>
    <w:rsid w:val="001627E2"/>
    <w:rsid w:val="00162985"/>
    <w:rsid w:val="00164D26"/>
    <w:rsid w:val="001709BA"/>
    <w:rsid w:val="00173762"/>
    <w:rsid w:val="00177C90"/>
    <w:rsid w:val="00182599"/>
    <w:rsid w:val="0018307A"/>
    <w:rsid w:val="0018456A"/>
    <w:rsid w:val="001850E8"/>
    <w:rsid w:val="00186ED6"/>
    <w:rsid w:val="00192329"/>
    <w:rsid w:val="001934F8"/>
    <w:rsid w:val="00194A05"/>
    <w:rsid w:val="001A02D2"/>
    <w:rsid w:val="001A08DA"/>
    <w:rsid w:val="001A236E"/>
    <w:rsid w:val="001A2DB6"/>
    <w:rsid w:val="001A3602"/>
    <w:rsid w:val="001A5295"/>
    <w:rsid w:val="001A5804"/>
    <w:rsid w:val="001A6D4A"/>
    <w:rsid w:val="001B023D"/>
    <w:rsid w:val="001B02CC"/>
    <w:rsid w:val="001B2005"/>
    <w:rsid w:val="001B2F7A"/>
    <w:rsid w:val="001B3554"/>
    <w:rsid w:val="001B54C3"/>
    <w:rsid w:val="001C1968"/>
    <w:rsid w:val="001C2EE2"/>
    <w:rsid w:val="001C7030"/>
    <w:rsid w:val="001D6C24"/>
    <w:rsid w:val="001E093C"/>
    <w:rsid w:val="001E386B"/>
    <w:rsid w:val="001E70BD"/>
    <w:rsid w:val="00201B10"/>
    <w:rsid w:val="0020215F"/>
    <w:rsid w:val="002038EA"/>
    <w:rsid w:val="00207BB2"/>
    <w:rsid w:val="002102B8"/>
    <w:rsid w:val="00215D96"/>
    <w:rsid w:val="00221E0E"/>
    <w:rsid w:val="0022304A"/>
    <w:rsid w:val="00224587"/>
    <w:rsid w:val="0022611B"/>
    <w:rsid w:val="002264A4"/>
    <w:rsid w:val="0022677C"/>
    <w:rsid w:val="00226909"/>
    <w:rsid w:val="0023060E"/>
    <w:rsid w:val="00231301"/>
    <w:rsid w:val="00232977"/>
    <w:rsid w:val="002338CC"/>
    <w:rsid w:val="00235188"/>
    <w:rsid w:val="002352EE"/>
    <w:rsid w:val="00237A72"/>
    <w:rsid w:val="00241939"/>
    <w:rsid w:val="00241CE1"/>
    <w:rsid w:val="0024245B"/>
    <w:rsid w:val="0024346B"/>
    <w:rsid w:val="002437AE"/>
    <w:rsid w:val="00245138"/>
    <w:rsid w:val="0024537A"/>
    <w:rsid w:val="002462F6"/>
    <w:rsid w:val="00246A32"/>
    <w:rsid w:val="00247402"/>
    <w:rsid w:val="002477E4"/>
    <w:rsid w:val="00263D65"/>
    <w:rsid w:val="00264549"/>
    <w:rsid w:val="00273576"/>
    <w:rsid w:val="00273ADA"/>
    <w:rsid w:val="00274DFB"/>
    <w:rsid w:val="0028244D"/>
    <w:rsid w:val="00282D8C"/>
    <w:rsid w:val="0028765B"/>
    <w:rsid w:val="00293A92"/>
    <w:rsid w:val="0029564B"/>
    <w:rsid w:val="00296FBE"/>
    <w:rsid w:val="00297878"/>
    <w:rsid w:val="002A07E9"/>
    <w:rsid w:val="002A1B39"/>
    <w:rsid w:val="002A6716"/>
    <w:rsid w:val="002B3BAF"/>
    <w:rsid w:val="002B3CFD"/>
    <w:rsid w:val="002B4C39"/>
    <w:rsid w:val="002B5E86"/>
    <w:rsid w:val="002B6163"/>
    <w:rsid w:val="002C07FA"/>
    <w:rsid w:val="002C1EA9"/>
    <w:rsid w:val="002C47C7"/>
    <w:rsid w:val="002C4F2C"/>
    <w:rsid w:val="002C5E90"/>
    <w:rsid w:val="002C613C"/>
    <w:rsid w:val="002D217A"/>
    <w:rsid w:val="002D5F1F"/>
    <w:rsid w:val="002D68A6"/>
    <w:rsid w:val="002E16BE"/>
    <w:rsid w:val="002E3C05"/>
    <w:rsid w:val="002F3D74"/>
    <w:rsid w:val="00301811"/>
    <w:rsid w:val="00301E9C"/>
    <w:rsid w:val="003026E0"/>
    <w:rsid w:val="00306E9B"/>
    <w:rsid w:val="00314096"/>
    <w:rsid w:val="00314FD4"/>
    <w:rsid w:val="00315216"/>
    <w:rsid w:val="00317D19"/>
    <w:rsid w:val="00324870"/>
    <w:rsid w:val="003266D1"/>
    <w:rsid w:val="00327EEB"/>
    <w:rsid w:val="00327F4E"/>
    <w:rsid w:val="003323BB"/>
    <w:rsid w:val="00336AA0"/>
    <w:rsid w:val="00341FC7"/>
    <w:rsid w:val="00343318"/>
    <w:rsid w:val="00343A4A"/>
    <w:rsid w:val="0035324D"/>
    <w:rsid w:val="00354031"/>
    <w:rsid w:val="003546E0"/>
    <w:rsid w:val="00356990"/>
    <w:rsid w:val="00361A4B"/>
    <w:rsid w:val="00362411"/>
    <w:rsid w:val="00362500"/>
    <w:rsid w:val="00362558"/>
    <w:rsid w:val="00364F43"/>
    <w:rsid w:val="0036531F"/>
    <w:rsid w:val="00365DAA"/>
    <w:rsid w:val="00366E95"/>
    <w:rsid w:val="00367996"/>
    <w:rsid w:val="003727BE"/>
    <w:rsid w:val="00372D24"/>
    <w:rsid w:val="00373D0C"/>
    <w:rsid w:val="00374D16"/>
    <w:rsid w:val="00376684"/>
    <w:rsid w:val="003774A4"/>
    <w:rsid w:val="0038477D"/>
    <w:rsid w:val="0038649C"/>
    <w:rsid w:val="00387680"/>
    <w:rsid w:val="00391C4D"/>
    <w:rsid w:val="00392677"/>
    <w:rsid w:val="00393719"/>
    <w:rsid w:val="0039767D"/>
    <w:rsid w:val="003A1623"/>
    <w:rsid w:val="003A2094"/>
    <w:rsid w:val="003A60C1"/>
    <w:rsid w:val="003A6547"/>
    <w:rsid w:val="003B083B"/>
    <w:rsid w:val="003B0E5A"/>
    <w:rsid w:val="003B3C64"/>
    <w:rsid w:val="003B477E"/>
    <w:rsid w:val="003B6F16"/>
    <w:rsid w:val="003B6F48"/>
    <w:rsid w:val="003C2D98"/>
    <w:rsid w:val="003C4A86"/>
    <w:rsid w:val="003C5407"/>
    <w:rsid w:val="003C5D41"/>
    <w:rsid w:val="003D0A4F"/>
    <w:rsid w:val="003D112C"/>
    <w:rsid w:val="003D5FD9"/>
    <w:rsid w:val="003E05B2"/>
    <w:rsid w:val="003E1386"/>
    <w:rsid w:val="003E2994"/>
    <w:rsid w:val="003E63C0"/>
    <w:rsid w:val="003E77C5"/>
    <w:rsid w:val="003E799C"/>
    <w:rsid w:val="003F0F73"/>
    <w:rsid w:val="003F6FC4"/>
    <w:rsid w:val="004003FD"/>
    <w:rsid w:val="00401531"/>
    <w:rsid w:val="004026CA"/>
    <w:rsid w:val="00402AA1"/>
    <w:rsid w:val="00404DAA"/>
    <w:rsid w:val="00404F7D"/>
    <w:rsid w:val="00405781"/>
    <w:rsid w:val="004064D1"/>
    <w:rsid w:val="00410D13"/>
    <w:rsid w:val="004110C7"/>
    <w:rsid w:val="004112F3"/>
    <w:rsid w:val="004114B9"/>
    <w:rsid w:val="00411FE7"/>
    <w:rsid w:val="00412C45"/>
    <w:rsid w:val="00413894"/>
    <w:rsid w:val="0041558E"/>
    <w:rsid w:val="00416B0C"/>
    <w:rsid w:val="00416CB7"/>
    <w:rsid w:val="00416F66"/>
    <w:rsid w:val="00423DB1"/>
    <w:rsid w:val="00425915"/>
    <w:rsid w:val="00430DF9"/>
    <w:rsid w:val="00436871"/>
    <w:rsid w:val="004422D8"/>
    <w:rsid w:val="004446DD"/>
    <w:rsid w:val="00446873"/>
    <w:rsid w:val="004639B0"/>
    <w:rsid w:val="00470874"/>
    <w:rsid w:val="00472811"/>
    <w:rsid w:val="00476943"/>
    <w:rsid w:val="00480B82"/>
    <w:rsid w:val="0048693A"/>
    <w:rsid w:val="00486DDC"/>
    <w:rsid w:val="004933C0"/>
    <w:rsid w:val="00493C8C"/>
    <w:rsid w:val="00494C49"/>
    <w:rsid w:val="00496D3D"/>
    <w:rsid w:val="004A0DC4"/>
    <w:rsid w:val="004A3D10"/>
    <w:rsid w:val="004B0F51"/>
    <w:rsid w:val="004B1B5D"/>
    <w:rsid w:val="004B385A"/>
    <w:rsid w:val="004B541E"/>
    <w:rsid w:val="004B61EE"/>
    <w:rsid w:val="004B75C8"/>
    <w:rsid w:val="004C06EB"/>
    <w:rsid w:val="004C12D4"/>
    <w:rsid w:val="004C181E"/>
    <w:rsid w:val="004C217E"/>
    <w:rsid w:val="004D09BC"/>
    <w:rsid w:val="004D0CBC"/>
    <w:rsid w:val="004D1F3E"/>
    <w:rsid w:val="004D5A21"/>
    <w:rsid w:val="004D698A"/>
    <w:rsid w:val="004D77F2"/>
    <w:rsid w:val="004E0A8E"/>
    <w:rsid w:val="004E0D3C"/>
    <w:rsid w:val="004E148A"/>
    <w:rsid w:val="004E26B0"/>
    <w:rsid w:val="004E788B"/>
    <w:rsid w:val="004F184D"/>
    <w:rsid w:val="004F2F92"/>
    <w:rsid w:val="00502492"/>
    <w:rsid w:val="00502BD5"/>
    <w:rsid w:val="00502FDA"/>
    <w:rsid w:val="00503B48"/>
    <w:rsid w:val="005059B3"/>
    <w:rsid w:val="005075C0"/>
    <w:rsid w:val="0051459D"/>
    <w:rsid w:val="00514901"/>
    <w:rsid w:val="00514E5A"/>
    <w:rsid w:val="00520504"/>
    <w:rsid w:val="005208E0"/>
    <w:rsid w:val="00521436"/>
    <w:rsid w:val="005224A6"/>
    <w:rsid w:val="00522ACD"/>
    <w:rsid w:val="00525BCB"/>
    <w:rsid w:val="00525CFB"/>
    <w:rsid w:val="00525D04"/>
    <w:rsid w:val="00545689"/>
    <w:rsid w:val="005460C8"/>
    <w:rsid w:val="00554D62"/>
    <w:rsid w:val="0055680C"/>
    <w:rsid w:val="00563D35"/>
    <w:rsid w:val="0056477E"/>
    <w:rsid w:val="00564FEC"/>
    <w:rsid w:val="0056586F"/>
    <w:rsid w:val="0057643A"/>
    <w:rsid w:val="00581406"/>
    <w:rsid w:val="005815BF"/>
    <w:rsid w:val="00585913"/>
    <w:rsid w:val="00594E66"/>
    <w:rsid w:val="00596E47"/>
    <w:rsid w:val="005A0786"/>
    <w:rsid w:val="005A3E72"/>
    <w:rsid w:val="005A6A8C"/>
    <w:rsid w:val="005B3E78"/>
    <w:rsid w:val="005B457F"/>
    <w:rsid w:val="005B4CFA"/>
    <w:rsid w:val="005B5606"/>
    <w:rsid w:val="005B6CDD"/>
    <w:rsid w:val="005B7313"/>
    <w:rsid w:val="005B7F2F"/>
    <w:rsid w:val="005C1C78"/>
    <w:rsid w:val="005C3CE5"/>
    <w:rsid w:val="005C467C"/>
    <w:rsid w:val="005C500E"/>
    <w:rsid w:val="005D05EB"/>
    <w:rsid w:val="005D3B55"/>
    <w:rsid w:val="005D6603"/>
    <w:rsid w:val="005E013C"/>
    <w:rsid w:val="005E16E3"/>
    <w:rsid w:val="005E1F19"/>
    <w:rsid w:val="005E2282"/>
    <w:rsid w:val="005E4CF5"/>
    <w:rsid w:val="005F1DC8"/>
    <w:rsid w:val="005F258B"/>
    <w:rsid w:val="005F2858"/>
    <w:rsid w:val="005F5F60"/>
    <w:rsid w:val="005F717D"/>
    <w:rsid w:val="00600E94"/>
    <w:rsid w:val="00601D1F"/>
    <w:rsid w:val="00606B16"/>
    <w:rsid w:val="006070C4"/>
    <w:rsid w:val="00607B06"/>
    <w:rsid w:val="0061767A"/>
    <w:rsid w:val="00620067"/>
    <w:rsid w:val="0062223A"/>
    <w:rsid w:val="0063324B"/>
    <w:rsid w:val="00633398"/>
    <w:rsid w:val="00633AD3"/>
    <w:rsid w:val="00636F6F"/>
    <w:rsid w:val="00637EBE"/>
    <w:rsid w:val="00640342"/>
    <w:rsid w:val="00641D26"/>
    <w:rsid w:val="00642519"/>
    <w:rsid w:val="00643799"/>
    <w:rsid w:val="00653ABA"/>
    <w:rsid w:val="00660849"/>
    <w:rsid w:val="00660FE5"/>
    <w:rsid w:val="0067133D"/>
    <w:rsid w:val="00671B19"/>
    <w:rsid w:val="00674D5B"/>
    <w:rsid w:val="00676C36"/>
    <w:rsid w:val="00676DA6"/>
    <w:rsid w:val="00676E6F"/>
    <w:rsid w:val="006816F3"/>
    <w:rsid w:val="00682793"/>
    <w:rsid w:val="0069268C"/>
    <w:rsid w:val="00692BF2"/>
    <w:rsid w:val="00694124"/>
    <w:rsid w:val="00694C12"/>
    <w:rsid w:val="006A045E"/>
    <w:rsid w:val="006A0841"/>
    <w:rsid w:val="006A33C0"/>
    <w:rsid w:val="006A7ECB"/>
    <w:rsid w:val="006B0CA9"/>
    <w:rsid w:val="006B1B6B"/>
    <w:rsid w:val="006B3308"/>
    <w:rsid w:val="006B3D3C"/>
    <w:rsid w:val="006B4419"/>
    <w:rsid w:val="006B4D70"/>
    <w:rsid w:val="006B4F5C"/>
    <w:rsid w:val="006B671B"/>
    <w:rsid w:val="006C2153"/>
    <w:rsid w:val="006C442A"/>
    <w:rsid w:val="006C764C"/>
    <w:rsid w:val="006D1163"/>
    <w:rsid w:val="006D1F59"/>
    <w:rsid w:val="006D4FEF"/>
    <w:rsid w:val="006D77A0"/>
    <w:rsid w:val="006E0930"/>
    <w:rsid w:val="006E0A21"/>
    <w:rsid w:val="006E162B"/>
    <w:rsid w:val="006E2FDB"/>
    <w:rsid w:val="006E42FC"/>
    <w:rsid w:val="006E4751"/>
    <w:rsid w:val="006E6234"/>
    <w:rsid w:val="006E7B58"/>
    <w:rsid w:val="006F3551"/>
    <w:rsid w:val="006F6CA9"/>
    <w:rsid w:val="00700426"/>
    <w:rsid w:val="00703319"/>
    <w:rsid w:val="007039E0"/>
    <w:rsid w:val="00703D69"/>
    <w:rsid w:val="00704C51"/>
    <w:rsid w:val="007051AC"/>
    <w:rsid w:val="00706798"/>
    <w:rsid w:val="00710F3B"/>
    <w:rsid w:val="007126EA"/>
    <w:rsid w:val="0073623F"/>
    <w:rsid w:val="00736BD5"/>
    <w:rsid w:val="00737207"/>
    <w:rsid w:val="00743374"/>
    <w:rsid w:val="00744CCD"/>
    <w:rsid w:val="00750286"/>
    <w:rsid w:val="00752895"/>
    <w:rsid w:val="0075329D"/>
    <w:rsid w:val="00756053"/>
    <w:rsid w:val="0075737D"/>
    <w:rsid w:val="00760D91"/>
    <w:rsid w:val="007623B7"/>
    <w:rsid w:val="00767367"/>
    <w:rsid w:val="007742D7"/>
    <w:rsid w:val="00775CBF"/>
    <w:rsid w:val="00775DF1"/>
    <w:rsid w:val="00777B5E"/>
    <w:rsid w:val="0078211D"/>
    <w:rsid w:val="0078665E"/>
    <w:rsid w:val="00790288"/>
    <w:rsid w:val="00790534"/>
    <w:rsid w:val="00792A91"/>
    <w:rsid w:val="00792C87"/>
    <w:rsid w:val="0079694A"/>
    <w:rsid w:val="007A05E4"/>
    <w:rsid w:val="007A0AB4"/>
    <w:rsid w:val="007A17CA"/>
    <w:rsid w:val="007A328A"/>
    <w:rsid w:val="007A4E1B"/>
    <w:rsid w:val="007A68DA"/>
    <w:rsid w:val="007A78AC"/>
    <w:rsid w:val="007B2900"/>
    <w:rsid w:val="007B4657"/>
    <w:rsid w:val="007B4EC5"/>
    <w:rsid w:val="007B5B0E"/>
    <w:rsid w:val="007B6C59"/>
    <w:rsid w:val="007C2F7E"/>
    <w:rsid w:val="007C3584"/>
    <w:rsid w:val="007C3BAA"/>
    <w:rsid w:val="007C7683"/>
    <w:rsid w:val="007C7B7D"/>
    <w:rsid w:val="007D13A5"/>
    <w:rsid w:val="007D155E"/>
    <w:rsid w:val="007D27F2"/>
    <w:rsid w:val="007D6E08"/>
    <w:rsid w:val="007E100A"/>
    <w:rsid w:val="007E35DF"/>
    <w:rsid w:val="007E4FBD"/>
    <w:rsid w:val="007E79B0"/>
    <w:rsid w:val="007F1EE3"/>
    <w:rsid w:val="007F3F09"/>
    <w:rsid w:val="007F3F53"/>
    <w:rsid w:val="00800195"/>
    <w:rsid w:val="00803E46"/>
    <w:rsid w:val="008102A0"/>
    <w:rsid w:val="008165B0"/>
    <w:rsid w:val="008231C7"/>
    <w:rsid w:val="008241C0"/>
    <w:rsid w:val="00825395"/>
    <w:rsid w:val="008329E8"/>
    <w:rsid w:val="0084090E"/>
    <w:rsid w:val="00840BA1"/>
    <w:rsid w:val="00843D68"/>
    <w:rsid w:val="00846B19"/>
    <w:rsid w:val="008470AE"/>
    <w:rsid w:val="0085004A"/>
    <w:rsid w:val="008531B3"/>
    <w:rsid w:val="008534CB"/>
    <w:rsid w:val="00860767"/>
    <w:rsid w:val="00860D1C"/>
    <w:rsid w:val="0086199D"/>
    <w:rsid w:val="00862C5C"/>
    <w:rsid w:val="008633ED"/>
    <w:rsid w:val="00865334"/>
    <w:rsid w:val="00867AAD"/>
    <w:rsid w:val="0087451E"/>
    <w:rsid w:val="008760DA"/>
    <w:rsid w:val="00876513"/>
    <w:rsid w:val="00876DF0"/>
    <w:rsid w:val="00884870"/>
    <w:rsid w:val="0088501B"/>
    <w:rsid w:val="0089301F"/>
    <w:rsid w:val="00897B68"/>
    <w:rsid w:val="008A6BF1"/>
    <w:rsid w:val="008A7926"/>
    <w:rsid w:val="008B0DC8"/>
    <w:rsid w:val="008B1338"/>
    <w:rsid w:val="008B345B"/>
    <w:rsid w:val="008B6388"/>
    <w:rsid w:val="008C1221"/>
    <w:rsid w:val="008C210D"/>
    <w:rsid w:val="008C2DCE"/>
    <w:rsid w:val="008C38DD"/>
    <w:rsid w:val="008C4A31"/>
    <w:rsid w:val="008D0BA9"/>
    <w:rsid w:val="008D167D"/>
    <w:rsid w:val="008D2CCC"/>
    <w:rsid w:val="008D3B93"/>
    <w:rsid w:val="008D4D0D"/>
    <w:rsid w:val="008D6AB0"/>
    <w:rsid w:val="008E440F"/>
    <w:rsid w:val="008E64EB"/>
    <w:rsid w:val="008E6CAA"/>
    <w:rsid w:val="008F15CD"/>
    <w:rsid w:val="008F2E9A"/>
    <w:rsid w:val="008F39E7"/>
    <w:rsid w:val="008F3A0C"/>
    <w:rsid w:val="008F428C"/>
    <w:rsid w:val="008F50B7"/>
    <w:rsid w:val="008F6465"/>
    <w:rsid w:val="008F69C9"/>
    <w:rsid w:val="008F7E2E"/>
    <w:rsid w:val="00901552"/>
    <w:rsid w:val="0090259E"/>
    <w:rsid w:val="00902915"/>
    <w:rsid w:val="00902F8C"/>
    <w:rsid w:val="00902FAA"/>
    <w:rsid w:val="0090414C"/>
    <w:rsid w:val="00904CAD"/>
    <w:rsid w:val="009057AE"/>
    <w:rsid w:val="0091110C"/>
    <w:rsid w:val="009130A5"/>
    <w:rsid w:val="00914167"/>
    <w:rsid w:val="00920DA1"/>
    <w:rsid w:val="00921FAB"/>
    <w:rsid w:val="00922582"/>
    <w:rsid w:val="00922E8E"/>
    <w:rsid w:val="00922EC7"/>
    <w:rsid w:val="00924885"/>
    <w:rsid w:val="00924D91"/>
    <w:rsid w:val="0093273E"/>
    <w:rsid w:val="00934C08"/>
    <w:rsid w:val="00943700"/>
    <w:rsid w:val="0094374B"/>
    <w:rsid w:val="009501BD"/>
    <w:rsid w:val="009521CF"/>
    <w:rsid w:val="00952D68"/>
    <w:rsid w:val="00953ED1"/>
    <w:rsid w:val="0095777C"/>
    <w:rsid w:val="00957E1B"/>
    <w:rsid w:val="00960B82"/>
    <w:rsid w:val="0096202F"/>
    <w:rsid w:val="009624A1"/>
    <w:rsid w:val="009678CD"/>
    <w:rsid w:val="009714EA"/>
    <w:rsid w:val="00971B5B"/>
    <w:rsid w:val="00974FBC"/>
    <w:rsid w:val="00975B63"/>
    <w:rsid w:val="00975FAC"/>
    <w:rsid w:val="009840FC"/>
    <w:rsid w:val="0098759E"/>
    <w:rsid w:val="009914D5"/>
    <w:rsid w:val="00993717"/>
    <w:rsid w:val="00996C55"/>
    <w:rsid w:val="009973F2"/>
    <w:rsid w:val="009A11E0"/>
    <w:rsid w:val="009A65D9"/>
    <w:rsid w:val="009B0E2C"/>
    <w:rsid w:val="009B2893"/>
    <w:rsid w:val="009B2EE4"/>
    <w:rsid w:val="009B3C98"/>
    <w:rsid w:val="009B4350"/>
    <w:rsid w:val="009B60DB"/>
    <w:rsid w:val="009B71BF"/>
    <w:rsid w:val="009B7958"/>
    <w:rsid w:val="009C3AD2"/>
    <w:rsid w:val="009D07D3"/>
    <w:rsid w:val="009D2FE6"/>
    <w:rsid w:val="009D3372"/>
    <w:rsid w:val="009D34B0"/>
    <w:rsid w:val="009D55DF"/>
    <w:rsid w:val="009D5660"/>
    <w:rsid w:val="009D5F09"/>
    <w:rsid w:val="009D7BDB"/>
    <w:rsid w:val="009E45F8"/>
    <w:rsid w:val="009E6BCF"/>
    <w:rsid w:val="009F0919"/>
    <w:rsid w:val="009F1606"/>
    <w:rsid w:val="009F4574"/>
    <w:rsid w:val="009F55E5"/>
    <w:rsid w:val="009F5690"/>
    <w:rsid w:val="009F5A06"/>
    <w:rsid w:val="00A01347"/>
    <w:rsid w:val="00A021F8"/>
    <w:rsid w:val="00A05934"/>
    <w:rsid w:val="00A07811"/>
    <w:rsid w:val="00A10840"/>
    <w:rsid w:val="00A10EFF"/>
    <w:rsid w:val="00A132A2"/>
    <w:rsid w:val="00A14057"/>
    <w:rsid w:val="00A14282"/>
    <w:rsid w:val="00A147DF"/>
    <w:rsid w:val="00A23083"/>
    <w:rsid w:val="00A26554"/>
    <w:rsid w:val="00A300FC"/>
    <w:rsid w:val="00A30E1D"/>
    <w:rsid w:val="00A3362F"/>
    <w:rsid w:val="00A34CCF"/>
    <w:rsid w:val="00A354AA"/>
    <w:rsid w:val="00A36ACF"/>
    <w:rsid w:val="00A40279"/>
    <w:rsid w:val="00A42A7D"/>
    <w:rsid w:val="00A4399F"/>
    <w:rsid w:val="00A4609A"/>
    <w:rsid w:val="00A51551"/>
    <w:rsid w:val="00A52E30"/>
    <w:rsid w:val="00A53E2F"/>
    <w:rsid w:val="00A5678C"/>
    <w:rsid w:val="00A57400"/>
    <w:rsid w:val="00A57E70"/>
    <w:rsid w:val="00A602FA"/>
    <w:rsid w:val="00A6141D"/>
    <w:rsid w:val="00A617FB"/>
    <w:rsid w:val="00A61800"/>
    <w:rsid w:val="00A642B8"/>
    <w:rsid w:val="00A645F4"/>
    <w:rsid w:val="00A66E0F"/>
    <w:rsid w:val="00A73777"/>
    <w:rsid w:val="00A74792"/>
    <w:rsid w:val="00A74CE4"/>
    <w:rsid w:val="00A76BB6"/>
    <w:rsid w:val="00A81293"/>
    <w:rsid w:val="00A872E6"/>
    <w:rsid w:val="00A923A5"/>
    <w:rsid w:val="00A9299D"/>
    <w:rsid w:val="00A92D95"/>
    <w:rsid w:val="00A932AD"/>
    <w:rsid w:val="00A9536E"/>
    <w:rsid w:val="00AA0E0C"/>
    <w:rsid w:val="00AA79E8"/>
    <w:rsid w:val="00AB0444"/>
    <w:rsid w:val="00AB448D"/>
    <w:rsid w:val="00AB5EC1"/>
    <w:rsid w:val="00AB73FC"/>
    <w:rsid w:val="00AC230C"/>
    <w:rsid w:val="00AC389E"/>
    <w:rsid w:val="00AC4FB7"/>
    <w:rsid w:val="00AC67A9"/>
    <w:rsid w:val="00AD105A"/>
    <w:rsid w:val="00AD5A33"/>
    <w:rsid w:val="00AD5D50"/>
    <w:rsid w:val="00AD669A"/>
    <w:rsid w:val="00AE1094"/>
    <w:rsid w:val="00AE1CEE"/>
    <w:rsid w:val="00AE22DE"/>
    <w:rsid w:val="00AE2575"/>
    <w:rsid w:val="00AE52C7"/>
    <w:rsid w:val="00AE6397"/>
    <w:rsid w:val="00AE7174"/>
    <w:rsid w:val="00AE7A55"/>
    <w:rsid w:val="00AF4BA1"/>
    <w:rsid w:val="00AF57DC"/>
    <w:rsid w:val="00AF5E60"/>
    <w:rsid w:val="00B00464"/>
    <w:rsid w:val="00B047A3"/>
    <w:rsid w:val="00B154CF"/>
    <w:rsid w:val="00B1734D"/>
    <w:rsid w:val="00B21E74"/>
    <w:rsid w:val="00B22C2C"/>
    <w:rsid w:val="00B247EF"/>
    <w:rsid w:val="00B27315"/>
    <w:rsid w:val="00B3088E"/>
    <w:rsid w:val="00B319A6"/>
    <w:rsid w:val="00B337E2"/>
    <w:rsid w:val="00B35EAD"/>
    <w:rsid w:val="00B36C34"/>
    <w:rsid w:val="00B50A0C"/>
    <w:rsid w:val="00B55314"/>
    <w:rsid w:val="00B55779"/>
    <w:rsid w:val="00B55F04"/>
    <w:rsid w:val="00B636AA"/>
    <w:rsid w:val="00B63BBD"/>
    <w:rsid w:val="00B64561"/>
    <w:rsid w:val="00B64655"/>
    <w:rsid w:val="00B64A63"/>
    <w:rsid w:val="00B66B04"/>
    <w:rsid w:val="00B6778A"/>
    <w:rsid w:val="00B67E4A"/>
    <w:rsid w:val="00B70454"/>
    <w:rsid w:val="00B70B63"/>
    <w:rsid w:val="00B71053"/>
    <w:rsid w:val="00B7274F"/>
    <w:rsid w:val="00B751FD"/>
    <w:rsid w:val="00B76181"/>
    <w:rsid w:val="00B82D02"/>
    <w:rsid w:val="00B830AC"/>
    <w:rsid w:val="00B83DCE"/>
    <w:rsid w:val="00B841E0"/>
    <w:rsid w:val="00B87A9F"/>
    <w:rsid w:val="00B912B8"/>
    <w:rsid w:val="00B92D04"/>
    <w:rsid w:val="00B93571"/>
    <w:rsid w:val="00B95C51"/>
    <w:rsid w:val="00B95FD1"/>
    <w:rsid w:val="00B962BA"/>
    <w:rsid w:val="00BA006D"/>
    <w:rsid w:val="00BA06E5"/>
    <w:rsid w:val="00BA0B55"/>
    <w:rsid w:val="00BA4084"/>
    <w:rsid w:val="00BA6975"/>
    <w:rsid w:val="00BB1DD7"/>
    <w:rsid w:val="00BB3356"/>
    <w:rsid w:val="00BB3583"/>
    <w:rsid w:val="00BB6B57"/>
    <w:rsid w:val="00BB73E8"/>
    <w:rsid w:val="00BC0270"/>
    <w:rsid w:val="00BC0A8B"/>
    <w:rsid w:val="00BC1911"/>
    <w:rsid w:val="00BC3061"/>
    <w:rsid w:val="00BC36D5"/>
    <w:rsid w:val="00BC647A"/>
    <w:rsid w:val="00BC7DFF"/>
    <w:rsid w:val="00BD2747"/>
    <w:rsid w:val="00BD2CC1"/>
    <w:rsid w:val="00BD59AF"/>
    <w:rsid w:val="00BD5EFF"/>
    <w:rsid w:val="00BE0130"/>
    <w:rsid w:val="00BE2C9A"/>
    <w:rsid w:val="00BE54ED"/>
    <w:rsid w:val="00BE6040"/>
    <w:rsid w:val="00BE7E2F"/>
    <w:rsid w:val="00BF121C"/>
    <w:rsid w:val="00BF2607"/>
    <w:rsid w:val="00BF6F92"/>
    <w:rsid w:val="00BF79F5"/>
    <w:rsid w:val="00BF7C92"/>
    <w:rsid w:val="00C023FC"/>
    <w:rsid w:val="00C0305B"/>
    <w:rsid w:val="00C04986"/>
    <w:rsid w:val="00C06D1B"/>
    <w:rsid w:val="00C07CD9"/>
    <w:rsid w:val="00C10E0B"/>
    <w:rsid w:val="00C20BED"/>
    <w:rsid w:val="00C22C49"/>
    <w:rsid w:val="00C237CB"/>
    <w:rsid w:val="00C23D0C"/>
    <w:rsid w:val="00C24781"/>
    <w:rsid w:val="00C24906"/>
    <w:rsid w:val="00C25B8E"/>
    <w:rsid w:val="00C25E14"/>
    <w:rsid w:val="00C27447"/>
    <w:rsid w:val="00C30E4F"/>
    <w:rsid w:val="00C31231"/>
    <w:rsid w:val="00C31E5D"/>
    <w:rsid w:val="00C34AF8"/>
    <w:rsid w:val="00C36692"/>
    <w:rsid w:val="00C37EE8"/>
    <w:rsid w:val="00C40191"/>
    <w:rsid w:val="00C44455"/>
    <w:rsid w:val="00C4733F"/>
    <w:rsid w:val="00C517FC"/>
    <w:rsid w:val="00C55E22"/>
    <w:rsid w:val="00C56660"/>
    <w:rsid w:val="00C6028C"/>
    <w:rsid w:val="00C6099C"/>
    <w:rsid w:val="00C60E8E"/>
    <w:rsid w:val="00C72AF2"/>
    <w:rsid w:val="00C74177"/>
    <w:rsid w:val="00C8156D"/>
    <w:rsid w:val="00C91873"/>
    <w:rsid w:val="00C93D90"/>
    <w:rsid w:val="00CA1FDE"/>
    <w:rsid w:val="00CA5BE6"/>
    <w:rsid w:val="00CA7D26"/>
    <w:rsid w:val="00CB294F"/>
    <w:rsid w:val="00CB6754"/>
    <w:rsid w:val="00CC19C8"/>
    <w:rsid w:val="00CC5D93"/>
    <w:rsid w:val="00CC7E48"/>
    <w:rsid w:val="00CD0859"/>
    <w:rsid w:val="00CD2E2F"/>
    <w:rsid w:val="00CD621D"/>
    <w:rsid w:val="00CD750A"/>
    <w:rsid w:val="00CD7E32"/>
    <w:rsid w:val="00CE0857"/>
    <w:rsid w:val="00CE1289"/>
    <w:rsid w:val="00CE20F9"/>
    <w:rsid w:val="00CE2F13"/>
    <w:rsid w:val="00CE46F0"/>
    <w:rsid w:val="00CE4E26"/>
    <w:rsid w:val="00CE5C21"/>
    <w:rsid w:val="00CE7231"/>
    <w:rsid w:val="00CE7460"/>
    <w:rsid w:val="00CF3EAA"/>
    <w:rsid w:val="00CF6930"/>
    <w:rsid w:val="00CF7F0C"/>
    <w:rsid w:val="00D00D25"/>
    <w:rsid w:val="00D0216C"/>
    <w:rsid w:val="00D05FF9"/>
    <w:rsid w:val="00D1139C"/>
    <w:rsid w:val="00D114CC"/>
    <w:rsid w:val="00D12131"/>
    <w:rsid w:val="00D141B1"/>
    <w:rsid w:val="00D17EF8"/>
    <w:rsid w:val="00D209AC"/>
    <w:rsid w:val="00D24724"/>
    <w:rsid w:val="00D31EE3"/>
    <w:rsid w:val="00D3216A"/>
    <w:rsid w:val="00D35926"/>
    <w:rsid w:val="00D37AE6"/>
    <w:rsid w:val="00D40AB3"/>
    <w:rsid w:val="00D431F8"/>
    <w:rsid w:val="00D43B79"/>
    <w:rsid w:val="00D54952"/>
    <w:rsid w:val="00D577EE"/>
    <w:rsid w:val="00D634F2"/>
    <w:rsid w:val="00D64617"/>
    <w:rsid w:val="00D650BF"/>
    <w:rsid w:val="00D65694"/>
    <w:rsid w:val="00D667B5"/>
    <w:rsid w:val="00D66BCC"/>
    <w:rsid w:val="00D6758E"/>
    <w:rsid w:val="00D723CF"/>
    <w:rsid w:val="00D75BFC"/>
    <w:rsid w:val="00D80E14"/>
    <w:rsid w:val="00D83D42"/>
    <w:rsid w:val="00D866D2"/>
    <w:rsid w:val="00D879B8"/>
    <w:rsid w:val="00D913D8"/>
    <w:rsid w:val="00D97A73"/>
    <w:rsid w:val="00DA0392"/>
    <w:rsid w:val="00DA4C11"/>
    <w:rsid w:val="00DA5D66"/>
    <w:rsid w:val="00DA5F5A"/>
    <w:rsid w:val="00DA6C78"/>
    <w:rsid w:val="00DA6DCC"/>
    <w:rsid w:val="00DB1369"/>
    <w:rsid w:val="00DB413E"/>
    <w:rsid w:val="00DB4A3A"/>
    <w:rsid w:val="00DB65E4"/>
    <w:rsid w:val="00DB76C4"/>
    <w:rsid w:val="00DC145E"/>
    <w:rsid w:val="00DC22C1"/>
    <w:rsid w:val="00DC33C6"/>
    <w:rsid w:val="00DC3DD1"/>
    <w:rsid w:val="00DD550A"/>
    <w:rsid w:val="00DD57E3"/>
    <w:rsid w:val="00DD6130"/>
    <w:rsid w:val="00DD63E9"/>
    <w:rsid w:val="00DD6552"/>
    <w:rsid w:val="00DE19C3"/>
    <w:rsid w:val="00DE57DF"/>
    <w:rsid w:val="00DF18C8"/>
    <w:rsid w:val="00DF32EB"/>
    <w:rsid w:val="00DF7027"/>
    <w:rsid w:val="00DF7CEC"/>
    <w:rsid w:val="00E068F8"/>
    <w:rsid w:val="00E0730B"/>
    <w:rsid w:val="00E1074B"/>
    <w:rsid w:val="00E114E2"/>
    <w:rsid w:val="00E12E0F"/>
    <w:rsid w:val="00E166E8"/>
    <w:rsid w:val="00E23E09"/>
    <w:rsid w:val="00E2484F"/>
    <w:rsid w:val="00E2520B"/>
    <w:rsid w:val="00E304A5"/>
    <w:rsid w:val="00E3242C"/>
    <w:rsid w:val="00E32518"/>
    <w:rsid w:val="00E353EB"/>
    <w:rsid w:val="00E356BE"/>
    <w:rsid w:val="00E37EBB"/>
    <w:rsid w:val="00E40917"/>
    <w:rsid w:val="00E47630"/>
    <w:rsid w:val="00E514A8"/>
    <w:rsid w:val="00E57143"/>
    <w:rsid w:val="00E60EB1"/>
    <w:rsid w:val="00E64A8C"/>
    <w:rsid w:val="00E6685F"/>
    <w:rsid w:val="00E70471"/>
    <w:rsid w:val="00E70945"/>
    <w:rsid w:val="00E72A47"/>
    <w:rsid w:val="00E76E8B"/>
    <w:rsid w:val="00E82112"/>
    <w:rsid w:val="00E84D0C"/>
    <w:rsid w:val="00E86AC7"/>
    <w:rsid w:val="00E92146"/>
    <w:rsid w:val="00E95C51"/>
    <w:rsid w:val="00EA2CA1"/>
    <w:rsid w:val="00EA4E37"/>
    <w:rsid w:val="00EA4F82"/>
    <w:rsid w:val="00EA5FAE"/>
    <w:rsid w:val="00EA6BD7"/>
    <w:rsid w:val="00EB0403"/>
    <w:rsid w:val="00EB3D88"/>
    <w:rsid w:val="00EB5A08"/>
    <w:rsid w:val="00EC2275"/>
    <w:rsid w:val="00ED08D2"/>
    <w:rsid w:val="00ED7052"/>
    <w:rsid w:val="00EE0E9F"/>
    <w:rsid w:val="00EE1258"/>
    <w:rsid w:val="00EE1447"/>
    <w:rsid w:val="00EE2898"/>
    <w:rsid w:val="00EE49E5"/>
    <w:rsid w:val="00EE52E7"/>
    <w:rsid w:val="00EF0205"/>
    <w:rsid w:val="00EF0475"/>
    <w:rsid w:val="00EF076A"/>
    <w:rsid w:val="00EF0B04"/>
    <w:rsid w:val="00EF14DB"/>
    <w:rsid w:val="00EF27AA"/>
    <w:rsid w:val="00F0125F"/>
    <w:rsid w:val="00F04521"/>
    <w:rsid w:val="00F1232E"/>
    <w:rsid w:val="00F12566"/>
    <w:rsid w:val="00F146FE"/>
    <w:rsid w:val="00F14A88"/>
    <w:rsid w:val="00F161D6"/>
    <w:rsid w:val="00F210C7"/>
    <w:rsid w:val="00F2299D"/>
    <w:rsid w:val="00F23016"/>
    <w:rsid w:val="00F3277B"/>
    <w:rsid w:val="00F33325"/>
    <w:rsid w:val="00F336E3"/>
    <w:rsid w:val="00F34079"/>
    <w:rsid w:val="00F34B02"/>
    <w:rsid w:val="00F351ED"/>
    <w:rsid w:val="00F401EF"/>
    <w:rsid w:val="00F414EA"/>
    <w:rsid w:val="00F42765"/>
    <w:rsid w:val="00F54BD3"/>
    <w:rsid w:val="00F60C1D"/>
    <w:rsid w:val="00F60CCD"/>
    <w:rsid w:val="00F63A6C"/>
    <w:rsid w:val="00F74E9E"/>
    <w:rsid w:val="00F74F63"/>
    <w:rsid w:val="00F7557B"/>
    <w:rsid w:val="00F76E09"/>
    <w:rsid w:val="00F77FA6"/>
    <w:rsid w:val="00F84456"/>
    <w:rsid w:val="00F85175"/>
    <w:rsid w:val="00F85E36"/>
    <w:rsid w:val="00F9397B"/>
    <w:rsid w:val="00F94B1B"/>
    <w:rsid w:val="00F95B51"/>
    <w:rsid w:val="00F97008"/>
    <w:rsid w:val="00F977A2"/>
    <w:rsid w:val="00FA012E"/>
    <w:rsid w:val="00FA376F"/>
    <w:rsid w:val="00FA4452"/>
    <w:rsid w:val="00FA7728"/>
    <w:rsid w:val="00FA7D2B"/>
    <w:rsid w:val="00FB0452"/>
    <w:rsid w:val="00FB2155"/>
    <w:rsid w:val="00FB5A6C"/>
    <w:rsid w:val="00FB5D3C"/>
    <w:rsid w:val="00FB6043"/>
    <w:rsid w:val="00FB6A61"/>
    <w:rsid w:val="00FB6FBC"/>
    <w:rsid w:val="00FB7B2A"/>
    <w:rsid w:val="00FC1E35"/>
    <w:rsid w:val="00FC3351"/>
    <w:rsid w:val="00FC4742"/>
    <w:rsid w:val="00FC4DFA"/>
    <w:rsid w:val="00FC7455"/>
    <w:rsid w:val="00FC7ACE"/>
    <w:rsid w:val="00FD3CC2"/>
    <w:rsid w:val="00FD3EDF"/>
    <w:rsid w:val="00FD7A26"/>
    <w:rsid w:val="00FE36DD"/>
    <w:rsid w:val="00FF17AE"/>
    <w:rsid w:val="00FF266F"/>
    <w:rsid w:val="00FF4584"/>
    <w:rsid w:val="00FF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E8E580"/>
  <w15:docId w15:val="{DBA535ED-240B-4DCD-8D65-C5FDC8517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C72AF2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1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A7D2B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FA7D2B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FA7D2B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FA7D2B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FA7D2B"/>
    <w:rPr>
      <w:b/>
      <w:bCs/>
    </w:rPr>
  </w:style>
  <w:style w:type="paragraph" w:styleId="a7">
    <w:name w:val="Revision"/>
    <w:hidden/>
    <w:uiPriority w:val="99"/>
    <w:semiHidden/>
    <w:rsid w:val="00FA7D2B"/>
    <w:pPr>
      <w:spacing w:after="0" w:line="240" w:lineRule="auto"/>
      <w:jc w:val="left"/>
    </w:pPr>
  </w:style>
  <w:style w:type="character" w:customStyle="1" w:styleId="1Char">
    <w:name w:val="제목 1 Char"/>
    <w:basedOn w:val="a0"/>
    <w:link w:val="1"/>
    <w:uiPriority w:val="9"/>
    <w:rsid w:val="00C72AF2"/>
    <w:rPr>
      <w:rFonts w:ascii="굴림" w:eastAsia="굴림" w:hAnsi="굴림" w:cs="굴림"/>
      <w:b/>
      <w:bCs/>
      <w:kern w:val="36"/>
      <w:sz w:val="48"/>
      <w:szCs w:val="48"/>
    </w:rPr>
  </w:style>
  <w:style w:type="character" w:styleId="a8">
    <w:name w:val="Strong"/>
    <w:basedOn w:val="a0"/>
    <w:uiPriority w:val="22"/>
    <w:qFormat/>
    <w:rsid w:val="003D112C"/>
    <w:rPr>
      <w:b/>
      <w:bCs/>
    </w:rPr>
  </w:style>
  <w:style w:type="character" w:customStyle="1" w:styleId="title-text">
    <w:name w:val="title-text"/>
    <w:basedOn w:val="a0"/>
    <w:rsid w:val="00FF4584"/>
  </w:style>
  <w:style w:type="paragraph" w:styleId="a9">
    <w:name w:val="Normal (Web)"/>
    <w:basedOn w:val="a"/>
    <w:uiPriority w:val="99"/>
    <w:semiHidden/>
    <w:unhideWhenUsed/>
    <w:rsid w:val="00525CF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CE46F0"/>
    <w:rPr>
      <w:color w:val="0000FF"/>
      <w:u w:val="single"/>
    </w:rPr>
  </w:style>
  <w:style w:type="paragraph" w:styleId="ab">
    <w:name w:val="header"/>
    <w:basedOn w:val="a"/>
    <w:link w:val="Char1"/>
    <w:uiPriority w:val="99"/>
    <w:unhideWhenUsed/>
    <w:rsid w:val="006D4FE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b"/>
    <w:uiPriority w:val="99"/>
    <w:rsid w:val="006D4FEF"/>
  </w:style>
  <w:style w:type="paragraph" w:styleId="ac">
    <w:name w:val="footer"/>
    <w:basedOn w:val="a"/>
    <w:link w:val="Char2"/>
    <w:uiPriority w:val="99"/>
    <w:unhideWhenUsed/>
    <w:rsid w:val="006D4FE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c"/>
    <w:uiPriority w:val="99"/>
    <w:rsid w:val="006D4FEF"/>
  </w:style>
  <w:style w:type="paragraph" w:customStyle="1" w:styleId="EndNoteBibliographyTitle">
    <w:name w:val="EndNote Bibliography Title"/>
    <w:basedOn w:val="a"/>
    <w:link w:val="EndNoteBibliographyTitleChar"/>
    <w:rsid w:val="001E70BD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1E70BD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1E70BD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1E70BD"/>
    <w:rPr>
      <w:rFonts w:ascii="Times New Roman" w:eastAsia="맑은 고딕" w:hAnsi="Times New Roman" w:cs="Times New Roman"/>
      <w:noProof/>
      <w:sz w:val="24"/>
    </w:rPr>
  </w:style>
  <w:style w:type="character" w:customStyle="1" w:styleId="10">
    <w:name w:val="확인되지 않은 멘션1"/>
    <w:basedOn w:val="a0"/>
    <w:uiPriority w:val="99"/>
    <w:semiHidden/>
    <w:unhideWhenUsed/>
    <w:rsid w:val="002C47C7"/>
    <w:rPr>
      <w:color w:val="605E5C"/>
      <w:shd w:val="clear" w:color="auto" w:fill="E1DFDD"/>
    </w:rPr>
  </w:style>
  <w:style w:type="paragraph" w:styleId="ad">
    <w:name w:val="Balloon Text"/>
    <w:basedOn w:val="a"/>
    <w:link w:val="Char3"/>
    <w:uiPriority w:val="99"/>
    <w:semiHidden/>
    <w:unhideWhenUsed/>
    <w:rsid w:val="00F85E3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F85E36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750286"/>
  </w:style>
  <w:style w:type="character" w:customStyle="1" w:styleId="2">
    <w:name w:val="확인되지 않은 멘션2"/>
    <w:basedOn w:val="a0"/>
    <w:uiPriority w:val="99"/>
    <w:rsid w:val="00B95FD1"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rsid w:val="008001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54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9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94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19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94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6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45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63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8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83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64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74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17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93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54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75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260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7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87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9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2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74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00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41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66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81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7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49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07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1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46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70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14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64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70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88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78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56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04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0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3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6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44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05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17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83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99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49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81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63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96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76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82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94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4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44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44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36" Type="http://schemas.microsoft.com/office/2016/09/relationships/commentsIds" Target="commentsIds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2DADE9-6E98-4143-A12F-EC223123D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118</Words>
  <Characters>679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ra AHN</dc:creator>
  <cp:lastModifiedBy>admin</cp:lastModifiedBy>
  <cp:revision>16</cp:revision>
  <dcterms:created xsi:type="dcterms:W3CDTF">2022-12-17T13:40:00Z</dcterms:created>
  <dcterms:modified xsi:type="dcterms:W3CDTF">2024-05-10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RFLID">
    <vt:lpwstr>CkYKPWxiIgsa5LoLJ3PUXw==</vt:lpwstr>
  </property>
  <property fmtid="{D5CDD505-2E9C-101B-9397-08002B2CF9AE}" pid="3" name="UniqueFileID">
    <vt:lpwstr>an3p0T3ji2nc</vt:lpwstr>
  </property>
</Properties>
</file>